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E0CAE5" w14:textId="7EB0C06C" w:rsidR="004C0991" w:rsidRPr="00840216" w:rsidRDefault="004C0991">
      <w:pPr>
        <w:rPr>
          <w:rFonts w:ascii="Times New Roman" w:hAnsi="Times New Roman" w:cs="Times New Roman"/>
          <w:color w:val="000000" w:themeColor="text1"/>
        </w:rPr>
      </w:pPr>
      <w:r w:rsidRPr="00840216">
        <w:rPr>
          <w:rFonts w:ascii="Times New Roman" w:hAnsi="Times New Roman" w:cs="Times New Roman" w:hint="eastAsia"/>
          <w:color w:val="000000" w:themeColor="text1"/>
        </w:rPr>
        <w:t>Figure S1</w:t>
      </w:r>
      <w:bookmarkStart w:id="0" w:name="_GoBack"/>
      <w:bookmarkEnd w:id="0"/>
    </w:p>
    <w:p w14:paraId="554A65AF" w14:textId="7C96C34D" w:rsidR="00427F8D" w:rsidRPr="00840216" w:rsidRDefault="00427F8D" w:rsidP="00427F8D">
      <w:pPr>
        <w:jc w:val="center"/>
        <w:rPr>
          <w:rFonts w:ascii="Times New Roman" w:hAnsi="Times New Roman" w:cs="Times New Roman"/>
          <w:color w:val="000000" w:themeColor="text1"/>
        </w:rPr>
      </w:pPr>
      <w:r w:rsidRPr="00840216">
        <w:rPr>
          <w:noProof/>
          <w:color w:val="000000" w:themeColor="text1"/>
          <w:lang w:val="en-IN" w:eastAsia="en-IN"/>
        </w:rPr>
        <w:drawing>
          <wp:inline distT="0" distB="0" distL="0" distR="0" wp14:anchorId="65F38F15" wp14:editId="2CEE34A3">
            <wp:extent cx="3429000" cy="1494899"/>
            <wp:effectExtent l="0" t="0" r="0" b="0"/>
            <wp:docPr id="6419100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1417" cy="1504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9DBEB" w14:textId="19AB801D" w:rsidR="00427F8D" w:rsidRPr="00840216" w:rsidRDefault="00427F8D" w:rsidP="00427F8D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40216">
        <w:rPr>
          <w:rFonts w:ascii="Times New Roman" w:hAnsi="Times New Roman" w:cs="Times New Roman"/>
          <w:color w:val="000000" w:themeColor="text1"/>
        </w:rPr>
        <w:t>Figure S1.</w:t>
      </w:r>
      <w:r w:rsidRPr="00840216">
        <w:rPr>
          <w:rFonts w:ascii="Times New Roman" w:hAnsi="Times New Roman" w:cs="Times New Roman" w:hint="eastAsia"/>
          <w:color w:val="000000" w:themeColor="text1"/>
        </w:rPr>
        <w:t xml:space="preserve"> E</w:t>
      </w:r>
      <w:r w:rsidRPr="00840216">
        <w:rPr>
          <w:rFonts w:ascii="Times New Roman" w:hAnsi="Times New Roman" w:cs="Times New Roman"/>
          <w:color w:val="000000" w:themeColor="text1"/>
        </w:rPr>
        <w:t>fficiency of inhibitors and mimics of</w:t>
      </w:r>
      <w:r w:rsidRPr="0084021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40216">
        <w:rPr>
          <w:rFonts w:ascii="Times New Roman" w:hAnsi="Times New Roman" w:cs="Times New Roman"/>
          <w:color w:val="000000" w:themeColor="text1"/>
        </w:rPr>
        <w:t>3´tiRNA-GlyGCC</w:t>
      </w:r>
      <w:r w:rsidR="00E224D6" w:rsidRPr="00840216">
        <w:rPr>
          <w:rFonts w:ascii="Times New Roman" w:hAnsi="Times New Roman" w:cs="Times New Roman" w:hint="eastAsia"/>
          <w:color w:val="000000" w:themeColor="text1"/>
        </w:rPr>
        <w:t xml:space="preserve"> (n=5)</w:t>
      </w:r>
      <w:r w:rsidRPr="00840216">
        <w:rPr>
          <w:rFonts w:ascii="Times New Roman" w:hAnsi="Times New Roman" w:cs="Times New Roman" w:hint="eastAsia"/>
          <w:color w:val="000000" w:themeColor="text1"/>
        </w:rPr>
        <w:t>.</w:t>
      </w:r>
      <w:r w:rsidRPr="00840216">
        <w:rPr>
          <w:color w:val="000000" w:themeColor="text1"/>
        </w:rPr>
        <w:t xml:space="preserve"> </w:t>
      </w:r>
      <w:r w:rsidRPr="00840216">
        <w:rPr>
          <w:rFonts w:ascii="Times New Roman" w:hAnsi="Times New Roman" w:cs="Times New Roman"/>
          <w:color w:val="000000" w:themeColor="text1"/>
        </w:rPr>
        <w:t>All values are presented as the mean±SEM. Statistical analysis was performed with</w:t>
      </w:r>
      <w:r w:rsidRPr="00840216">
        <w:rPr>
          <w:color w:val="000000" w:themeColor="text1"/>
        </w:rPr>
        <w:t xml:space="preserve"> </w:t>
      </w:r>
      <w:r w:rsidRPr="00840216">
        <w:rPr>
          <w:rFonts w:ascii="Times New Roman" w:hAnsi="Times New Roman" w:cs="Times New Roman"/>
          <w:color w:val="000000" w:themeColor="text1"/>
        </w:rPr>
        <w:t>Student's t-test. NC, negative control. *</w:t>
      </w:r>
      <w:r w:rsidRPr="00840216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840216">
        <w:rPr>
          <w:rFonts w:ascii="Times New Roman" w:hAnsi="Times New Roman" w:cs="Times New Roman"/>
          <w:color w:val="000000" w:themeColor="text1"/>
        </w:rPr>
        <w:t>&lt;0.05, **</w:t>
      </w:r>
      <w:r w:rsidRPr="00840216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840216">
        <w:rPr>
          <w:rFonts w:ascii="Times New Roman" w:hAnsi="Times New Roman" w:cs="Times New Roman"/>
          <w:color w:val="000000" w:themeColor="text1"/>
        </w:rPr>
        <w:t>&lt;0.01.</w:t>
      </w:r>
    </w:p>
    <w:p w14:paraId="2B9398DE" w14:textId="77777777" w:rsidR="00427F8D" w:rsidRPr="00840216" w:rsidRDefault="00427F8D" w:rsidP="00427F8D">
      <w:pPr>
        <w:rPr>
          <w:rFonts w:ascii="Times New Roman" w:hAnsi="Times New Roman" w:cs="Times New Roman"/>
          <w:color w:val="000000" w:themeColor="text1"/>
        </w:rPr>
      </w:pPr>
    </w:p>
    <w:p w14:paraId="77DB7AC2" w14:textId="27E51F9C" w:rsidR="00427F8D" w:rsidRPr="00840216" w:rsidRDefault="00427F8D" w:rsidP="00427F8D">
      <w:pPr>
        <w:rPr>
          <w:rFonts w:ascii="Times New Roman" w:hAnsi="Times New Roman" w:cs="Times New Roman"/>
          <w:color w:val="000000" w:themeColor="text1"/>
        </w:rPr>
      </w:pPr>
      <w:r w:rsidRPr="00840216">
        <w:rPr>
          <w:rFonts w:ascii="Times New Roman" w:hAnsi="Times New Roman" w:cs="Times New Roman" w:hint="eastAsia"/>
          <w:color w:val="000000" w:themeColor="text1"/>
        </w:rPr>
        <w:t>Figure S2</w:t>
      </w:r>
    </w:p>
    <w:p w14:paraId="4DE17BEC" w14:textId="123DBE59" w:rsidR="00427F8D" w:rsidRPr="00840216" w:rsidRDefault="00427F8D" w:rsidP="007E1278">
      <w:pPr>
        <w:jc w:val="center"/>
        <w:rPr>
          <w:rFonts w:ascii="Times New Roman" w:hAnsi="Times New Roman" w:cs="Times New Roman"/>
          <w:color w:val="000000" w:themeColor="text1"/>
        </w:rPr>
      </w:pPr>
      <w:r w:rsidRPr="00840216">
        <w:rPr>
          <w:noProof/>
          <w:color w:val="000000" w:themeColor="text1"/>
          <w:lang w:val="en-IN" w:eastAsia="en-IN"/>
        </w:rPr>
        <w:drawing>
          <wp:inline distT="0" distB="0" distL="0" distR="0" wp14:anchorId="422E0E35" wp14:editId="0AD4A481">
            <wp:extent cx="4869873" cy="5094033"/>
            <wp:effectExtent l="0" t="0" r="6985" b="0"/>
            <wp:docPr id="85279484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077" cy="5108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BBC39D" w14:textId="60AD3376" w:rsidR="00427F8D" w:rsidRPr="00840216" w:rsidRDefault="00427F8D" w:rsidP="00427F8D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40216">
        <w:rPr>
          <w:rFonts w:ascii="Times New Roman" w:hAnsi="Times New Roman" w:cs="Times New Roman" w:hint="eastAsia"/>
          <w:color w:val="000000" w:themeColor="text1"/>
        </w:rPr>
        <w:t>Figure S2.</w:t>
      </w:r>
      <w:r w:rsidRPr="00840216">
        <w:rPr>
          <w:color w:val="000000" w:themeColor="text1"/>
        </w:rPr>
        <w:t xml:space="preserve"> </w:t>
      </w:r>
      <w:r w:rsidRPr="00840216">
        <w:rPr>
          <w:rFonts w:ascii="Times New Roman" w:hAnsi="Times New Roman" w:cs="Times New Roman"/>
          <w:color w:val="000000" w:themeColor="text1"/>
        </w:rPr>
        <w:t>3´tiRNA-GlyGCC</w:t>
      </w:r>
      <w:r w:rsidRPr="00840216">
        <w:rPr>
          <w:rFonts w:ascii="Times New Roman" w:hAnsi="Times New Roman" w:cs="Times New Roman" w:hint="eastAsia"/>
          <w:color w:val="000000" w:themeColor="text1"/>
        </w:rPr>
        <w:t xml:space="preserve"> mimics</w:t>
      </w:r>
      <w:r w:rsidRPr="00840216">
        <w:rPr>
          <w:rFonts w:ascii="Times New Roman" w:hAnsi="Times New Roman" w:cs="Times New Roman"/>
          <w:color w:val="000000" w:themeColor="text1"/>
        </w:rPr>
        <w:t xml:space="preserve"> </w:t>
      </w:r>
      <w:r w:rsidRPr="00840216">
        <w:rPr>
          <w:rFonts w:ascii="Times New Roman" w:hAnsi="Times New Roman" w:cs="Times New Roman" w:hint="eastAsia"/>
          <w:color w:val="000000" w:themeColor="text1"/>
        </w:rPr>
        <w:t>increas</w:t>
      </w:r>
      <w:r w:rsidRPr="00840216">
        <w:rPr>
          <w:rFonts w:ascii="Times New Roman" w:hAnsi="Times New Roman" w:cs="Times New Roman"/>
          <w:color w:val="000000" w:themeColor="text1"/>
        </w:rPr>
        <w:t xml:space="preserve">ed proliferation and endoplasmic reticulum stress (ERS) of pulmonary arterial smooth muscle cells (PASMCs). </w:t>
      </w:r>
      <w:r w:rsidRPr="00840216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840216">
        <w:rPr>
          <w:rFonts w:ascii="Times New Roman" w:hAnsi="Times New Roman" w:cs="Times New Roman"/>
          <w:color w:val="000000" w:themeColor="text1"/>
        </w:rPr>
        <w:t xml:space="preserve"> CCK8 assays in PASMCs </w:t>
      </w:r>
      <w:r w:rsidRPr="00840216">
        <w:rPr>
          <w:rFonts w:ascii="Times New Roman" w:hAnsi="Times New Roman" w:cs="Times New Roman"/>
          <w:color w:val="000000" w:themeColor="text1"/>
        </w:rPr>
        <w:lastRenderedPageBreak/>
        <w:t xml:space="preserve">transfected with 3´tiRNA-GlyGCC mimics (n=6). </w:t>
      </w:r>
      <w:r w:rsidRPr="00840216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840216">
        <w:rPr>
          <w:rFonts w:ascii="Times New Roman" w:hAnsi="Times New Roman" w:cs="Times New Roman"/>
          <w:color w:val="000000" w:themeColor="text1"/>
        </w:rPr>
        <w:t xml:space="preserve"> 5-ethynyl-2-deoxyuridine (EdU) assays in PASMCs transfected with 3´tiRNA-GlyGCC mimics (n=6). Scale bars, 50 µm. </w:t>
      </w:r>
      <w:r w:rsidRPr="00840216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840216">
        <w:rPr>
          <w:rFonts w:ascii="Times New Roman" w:hAnsi="Times New Roman" w:cs="Times New Roman"/>
          <w:color w:val="000000" w:themeColor="text1"/>
        </w:rPr>
        <w:t xml:space="preserve"> Representative Western blot and quantification of PCNA, Cyclin D and Cyclin A in PASMCs transfected with 3´tiRNA-GlyGCC mimics (n=6). </w:t>
      </w:r>
      <w:r w:rsidRPr="00840216"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840216">
        <w:rPr>
          <w:rFonts w:ascii="Times New Roman" w:hAnsi="Times New Roman" w:cs="Times New Roman"/>
          <w:color w:val="000000" w:themeColor="text1"/>
        </w:rPr>
        <w:t xml:space="preserve"> Representative Western blot and quantification of IRE1, and XBP1 in PASMCs transfected with 3´tiRNA-GlyGCC </w:t>
      </w:r>
      <w:r w:rsidRPr="00840216">
        <w:rPr>
          <w:rFonts w:ascii="Times New Roman" w:hAnsi="Times New Roman" w:cs="Times New Roman" w:hint="eastAsia"/>
          <w:color w:val="000000" w:themeColor="text1"/>
        </w:rPr>
        <w:t>mimics</w:t>
      </w:r>
      <w:r w:rsidRPr="00840216">
        <w:rPr>
          <w:rFonts w:ascii="Times New Roman" w:hAnsi="Times New Roman" w:cs="Times New Roman"/>
          <w:color w:val="000000" w:themeColor="text1"/>
        </w:rPr>
        <w:t xml:space="preserve"> (n=6). </w:t>
      </w:r>
      <w:r w:rsidRPr="00840216">
        <w:rPr>
          <w:rFonts w:ascii="Times New Roman" w:hAnsi="Times New Roman" w:cs="Times New Roman" w:hint="eastAsia"/>
          <w:b/>
          <w:bCs/>
          <w:color w:val="000000" w:themeColor="text1"/>
        </w:rPr>
        <w:t>E</w:t>
      </w:r>
      <w:r w:rsidRPr="0084021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40216">
        <w:rPr>
          <w:rFonts w:ascii="Times New Roman" w:hAnsi="Times New Roman" w:cs="Times New Roman"/>
          <w:color w:val="000000" w:themeColor="text1"/>
        </w:rPr>
        <w:t>GRP78 expression was examined by immunofluorescence staining (n=6). Scale bars, 50 µm. All values are presented as the mean±SEM. Statistical analysis was performed with Student's t-test. NC, negative control. *</w:t>
      </w:r>
      <w:r w:rsidRPr="00840216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840216">
        <w:rPr>
          <w:rFonts w:ascii="Times New Roman" w:hAnsi="Times New Roman" w:cs="Times New Roman"/>
          <w:color w:val="000000" w:themeColor="text1"/>
        </w:rPr>
        <w:t>&lt;0.05, ***</w:t>
      </w:r>
      <w:r w:rsidRPr="00840216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840216">
        <w:rPr>
          <w:rFonts w:ascii="Times New Roman" w:hAnsi="Times New Roman" w:cs="Times New Roman"/>
          <w:color w:val="000000" w:themeColor="text1"/>
        </w:rPr>
        <w:t>&lt;0.001.</w:t>
      </w:r>
    </w:p>
    <w:p w14:paraId="4A0AE28A" w14:textId="77777777" w:rsidR="00FE1E74" w:rsidRPr="00840216" w:rsidRDefault="00FE1E74" w:rsidP="00427F8D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94F1714" w14:textId="2123585C" w:rsidR="00FE1E74" w:rsidRPr="00840216" w:rsidRDefault="00FE1E74" w:rsidP="00427F8D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40216">
        <w:rPr>
          <w:rFonts w:ascii="Times New Roman" w:hAnsi="Times New Roman" w:cs="Times New Roman" w:hint="eastAsia"/>
          <w:color w:val="000000" w:themeColor="text1"/>
        </w:rPr>
        <w:t>Figure S3</w:t>
      </w:r>
    </w:p>
    <w:p w14:paraId="0384F043" w14:textId="4D3E71BF" w:rsidR="00FE1E74" w:rsidRPr="00840216" w:rsidRDefault="00FE1E74" w:rsidP="00FE1E74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840216">
        <w:rPr>
          <w:noProof/>
          <w:color w:val="000000" w:themeColor="text1"/>
          <w:lang w:val="en-IN" w:eastAsia="en-IN"/>
        </w:rPr>
        <w:drawing>
          <wp:inline distT="0" distB="0" distL="0" distR="0" wp14:anchorId="1AF4C8A8" wp14:editId="6FB3CD51">
            <wp:extent cx="3297382" cy="2092346"/>
            <wp:effectExtent l="0" t="0" r="0" b="3175"/>
            <wp:docPr id="173102610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1500" cy="2113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2CD39" w14:textId="42FB3DDE" w:rsidR="00FE1E74" w:rsidRPr="00840216" w:rsidRDefault="00FE1E74" w:rsidP="00FE1E7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40216">
        <w:rPr>
          <w:rFonts w:ascii="Times New Roman" w:hAnsi="Times New Roman" w:cs="Times New Roman" w:hint="eastAsia"/>
          <w:color w:val="000000" w:themeColor="text1"/>
        </w:rPr>
        <w:t xml:space="preserve">Figure S3. </w:t>
      </w:r>
      <w:r w:rsidRPr="00840216">
        <w:rPr>
          <w:rFonts w:ascii="Times New Roman" w:hAnsi="Times New Roman" w:cs="Times New Roman" w:hint="eastAsia"/>
          <w:b/>
          <w:bCs/>
          <w:color w:val="000000" w:themeColor="text1"/>
        </w:rPr>
        <w:t>A, B</w:t>
      </w:r>
      <w:r w:rsidRPr="00840216">
        <w:rPr>
          <w:rFonts w:ascii="Times New Roman" w:hAnsi="Times New Roman" w:cs="Times New Roman" w:hint="eastAsia"/>
          <w:color w:val="000000" w:themeColor="text1"/>
        </w:rPr>
        <w:t xml:space="preserve"> I</w:t>
      </w:r>
      <w:r w:rsidRPr="00840216">
        <w:rPr>
          <w:rFonts w:ascii="Times New Roman" w:hAnsi="Times New Roman" w:cs="Times New Roman"/>
          <w:color w:val="000000" w:themeColor="text1"/>
        </w:rPr>
        <w:t xml:space="preserve">nhibition of 3´tiRNA-GlyGCC </w:t>
      </w:r>
      <w:r w:rsidRPr="00840216">
        <w:rPr>
          <w:rFonts w:ascii="Times New Roman" w:hAnsi="Times New Roman" w:cs="Times New Roman" w:hint="eastAsia"/>
          <w:color w:val="000000" w:themeColor="text1"/>
        </w:rPr>
        <w:t xml:space="preserve">did not </w:t>
      </w:r>
      <w:r w:rsidRPr="00840216">
        <w:rPr>
          <w:rFonts w:ascii="Times New Roman" w:hAnsi="Times New Roman" w:cs="Times New Roman"/>
          <w:color w:val="000000" w:themeColor="text1"/>
        </w:rPr>
        <w:t xml:space="preserve">reduce the increase in </w:t>
      </w:r>
      <w:r w:rsidRPr="00840216">
        <w:rPr>
          <w:rFonts w:ascii="Times New Roman" w:hAnsi="Times New Roman" w:cs="Times New Roman" w:hint="eastAsia"/>
          <w:color w:val="000000" w:themeColor="text1"/>
        </w:rPr>
        <w:t>ATF6 and CHOP</w:t>
      </w:r>
      <w:r w:rsidRPr="00840216">
        <w:rPr>
          <w:rFonts w:ascii="Times New Roman" w:hAnsi="Times New Roman" w:cs="Times New Roman"/>
          <w:color w:val="000000" w:themeColor="text1"/>
        </w:rPr>
        <w:t xml:space="preserve"> ERS pathway marker proteins caused by hypoxia</w:t>
      </w:r>
      <w:r w:rsidRPr="0084021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40216">
        <w:rPr>
          <w:rFonts w:ascii="Times New Roman" w:hAnsi="Times New Roman" w:cs="Times New Roman"/>
          <w:color w:val="000000" w:themeColor="text1"/>
        </w:rPr>
        <w:t>(n=6). All values are presented as the mean±SEM. Statistical analysis was performed with one-way ANOVA. NOR, normoxia; HYP, hypoxic; NC, negative control. *</w:t>
      </w:r>
      <w:r w:rsidRPr="00840216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840216">
        <w:rPr>
          <w:rFonts w:ascii="Times New Roman" w:hAnsi="Times New Roman" w:cs="Times New Roman"/>
          <w:color w:val="000000" w:themeColor="text1"/>
        </w:rPr>
        <w:t>&lt;0.05, **</w:t>
      </w:r>
      <w:r w:rsidRPr="00840216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840216">
        <w:rPr>
          <w:rFonts w:ascii="Times New Roman" w:hAnsi="Times New Roman" w:cs="Times New Roman"/>
          <w:color w:val="000000" w:themeColor="text1"/>
        </w:rPr>
        <w:t>&lt;0.01.</w:t>
      </w:r>
    </w:p>
    <w:p w14:paraId="7B907C6E" w14:textId="77777777" w:rsidR="00FE1E74" w:rsidRPr="00840216" w:rsidRDefault="00FE1E74" w:rsidP="00FE1E74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E9B150F" w14:textId="1DE8F7D2" w:rsidR="007E1278" w:rsidRPr="00840216" w:rsidRDefault="007E1278" w:rsidP="00FE1E74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40216">
        <w:rPr>
          <w:rFonts w:ascii="Times New Roman" w:hAnsi="Times New Roman" w:cs="Times New Roman" w:hint="eastAsia"/>
          <w:color w:val="000000" w:themeColor="text1"/>
        </w:rPr>
        <w:t>Figure S4</w:t>
      </w:r>
    </w:p>
    <w:p w14:paraId="7E21C57C" w14:textId="6F5FD732" w:rsidR="004C0991" w:rsidRPr="00840216" w:rsidRDefault="004C0991" w:rsidP="004C0991">
      <w:pPr>
        <w:jc w:val="center"/>
        <w:rPr>
          <w:rFonts w:ascii="Times New Roman" w:hAnsi="Times New Roman" w:cs="Times New Roman"/>
          <w:color w:val="000000" w:themeColor="text1"/>
        </w:rPr>
      </w:pPr>
      <w:r w:rsidRPr="00840216">
        <w:rPr>
          <w:noProof/>
          <w:color w:val="000000" w:themeColor="text1"/>
          <w:lang w:val="en-IN" w:eastAsia="en-IN"/>
        </w:rPr>
        <w:drawing>
          <wp:inline distT="0" distB="0" distL="0" distR="0" wp14:anchorId="3BF0FA56" wp14:editId="4EAA4015">
            <wp:extent cx="5217450" cy="1558637"/>
            <wp:effectExtent l="0" t="0" r="2540" b="3810"/>
            <wp:docPr id="19231410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461" cy="1579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EAC81" w14:textId="67335473" w:rsidR="004C0991" w:rsidRPr="00840216" w:rsidRDefault="004C0991" w:rsidP="0039416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40216">
        <w:rPr>
          <w:rFonts w:ascii="Times New Roman" w:hAnsi="Times New Roman" w:cs="Times New Roman" w:hint="eastAsia"/>
          <w:color w:val="000000" w:themeColor="text1"/>
        </w:rPr>
        <w:t>Figure S</w:t>
      </w:r>
      <w:r w:rsidR="007E1278" w:rsidRPr="00840216">
        <w:rPr>
          <w:rFonts w:ascii="Times New Roman" w:hAnsi="Times New Roman" w:cs="Times New Roman" w:hint="eastAsia"/>
          <w:color w:val="000000" w:themeColor="text1"/>
        </w:rPr>
        <w:t>4</w:t>
      </w:r>
      <w:r w:rsidRPr="00840216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840216">
        <w:rPr>
          <w:rFonts w:ascii="Times New Roman" w:hAnsi="Times New Roman" w:cs="Times New Roman"/>
          <w:color w:val="000000" w:themeColor="text1"/>
        </w:rPr>
        <w:t>Interference efficiency</w:t>
      </w:r>
      <w:r w:rsidRPr="00840216">
        <w:rPr>
          <w:rFonts w:ascii="Times New Roman" w:hAnsi="Times New Roman" w:cs="Times New Roman" w:hint="eastAsia"/>
          <w:color w:val="000000" w:themeColor="text1"/>
        </w:rPr>
        <w:t xml:space="preserve"> of Myrf, Eef1a1 and Ang</w:t>
      </w:r>
      <w:r w:rsidR="00E224D6" w:rsidRPr="00840216">
        <w:rPr>
          <w:rFonts w:ascii="Times New Roman" w:hAnsi="Times New Roman" w:cs="Times New Roman" w:hint="eastAsia"/>
          <w:color w:val="000000" w:themeColor="text1"/>
        </w:rPr>
        <w:t xml:space="preserve"> (n=6)</w:t>
      </w:r>
      <w:r w:rsidRPr="00840216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840216">
        <w:rPr>
          <w:rFonts w:ascii="Times New Roman" w:hAnsi="Times New Roman" w:cs="Times New Roman"/>
          <w:color w:val="000000" w:themeColor="text1"/>
        </w:rPr>
        <w:t xml:space="preserve">All values are presented as the </w:t>
      </w:r>
      <w:r w:rsidRPr="00840216">
        <w:rPr>
          <w:rFonts w:ascii="Times New Roman" w:hAnsi="Times New Roman" w:cs="Times New Roman"/>
          <w:color w:val="000000" w:themeColor="text1"/>
        </w:rPr>
        <w:lastRenderedPageBreak/>
        <w:t>mean±SEM.</w:t>
      </w:r>
      <w:r w:rsidR="008C3AE1" w:rsidRPr="00840216">
        <w:rPr>
          <w:color w:val="000000" w:themeColor="text1"/>
        </w:rPr>
        <w:t xml:space="preserve"> </w:t>
      </w:r>
      <w:r w:rsidR="008C3AE1" w:rsidRPr="00840216">
        <w:rPr>
          <w:rFonts w:ascii="Times New Roman" w:hAnsi="Times New Roman" w:cs="Times New Roman"/>
          <w:color w:val="000000" w:themeColor="text1"/>
        </w:rPr>
        <w:t>Statistical analysis was</w:t>
      </w:r>
      <w:r w:rsidR="008C3AE1" w:rsidRPr="0084021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8C3AE1" w:rsidRPr="00840216">
        <w:rPr>
          <w:rFonts w:ascii="Times New Roman" w:hAnsi="Times New Roman" w:cs="Times New Roman"/>
          <w:color w:val="000000" w:themeColor="text1"/>
        </w:rPr>
        <w:t>performed with one-way ANOVA.</w:t>
      </w:r>
      <w:r w:rsidRPr="00840216">
        <w:rPr>
          <w:rFonts w:ascii="Times New Roman" w:hAnsi="Times New Roman" w:cs="Times New Roman"/>
          <w:color w:val="000000" w:themeColor="text1"/>
        </w:rPr>
        <w:t xml:space="preserve"> NC, negative control</w:t>
      </w:r>
      <w:r w:rsidR="004D3CD3" w:rsidRPr="00840216">
        <w:rPr>
          <w:rFonts w:ascii="Times New Roman" w:hAnsi="Times New Roman" w:cs="Times New Roman" w:hint="eastAsia"/>
          <w:color w:val="000000" w:themeColor="text1"/>
        </w:rPr>
        <w:t>; si, siRNA</w:t>
      </w:r>
      <w:r w:rsidRPr="00840216">
        <w:rPr>
          <w:rFonts w:ascii="Times New Roman" w:hAnsi="Times New Roman" w:cs="Times New Roman"/>
          <w:color w:val="000000" w:themeColor="text1"/>
        </w:rPr>
        <w:t>. *</w:t>
      </w:r>
      <w:r w:rsidRPr="00840216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840216">
        <w:rPr>
          <w:rFonts w:ascii="Times New Roman" w:hAnsi="Times New Roman" w:cs="Times New Roman"/>
          <w:color w:val="000000" w:themeColor="text1"/>
        </w:rPr>
        <w:t>&lt;0.05, **</w:t>
      </w:r>
      <w:r w:rsidRPr="00840216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840216">
        <w:rPr>
          <w:rFonts w:ascii="Times New Roman" w:hAnsi="Times New Roman" w:cs="Times New Roman"/>
          <w:color w:val="000000" w:themeColor="text1"/>
        </w:rPr>
        <w:t>&lt;0.01</w:t>
      </w:r>
      <w:r w:rsidR="00D058C3" w:rsidRPr="00840216">
        <w:rPr>
          <w:rFonts w:ascii="Times New Roman" w:hAnsi="Times New Roman" w:cs="Times New Roman" w:hint="eastAsia"/>
          <w:color w:val="000000" w:themeColor="text1"/>
        </w:rPr>
        <w:t>.</w:t>
      </w:r>
    </w:p>
    <w:p w14:paraId="5FCF4DFC" w14:textId="77777777" w:rsidR="003457B3" w:rsidRPr="00840216" w:rsidRDefault="003457B3">
      <w:pPr>
        <w:rPr>
          <w:rFonts w:ascii="Times New Roman" w:hAnsi="Times New Roman" w:cs="Times New Roman"/>
          <w:color w:val="000000" w:themeColor="text1"/>
        </w:rPr>
      </w:pPr>
    </w:p>
    <w:p w14:paraId="3EFE9DAD" w14:textId="471D80F5" w:rsidR="003457B3" w:rsidRPr="00840216" w:rsidRDefault="003457B3">
      <w:pPr>
        <w:rPr>
          <w:rFonts w:ascii="Times New Roman" w:hAnsi="Times New Roman" w:cs="Times New Roman"/>
          <w:color w:val="000000" w:themeColor="text1"/>
        </w:rPr>
      </w:pPr>
      <w:r w:rsidRPr="00840216">
        <w:rPr>
          <w:rFonts w:ascii="Times New Roman" w:hAnsi="Times New Roman" w:cs="Times New Roman" w:hint="eastAsia"/>
          <w:color w:val="000000" w:themeColor="text1"/>
        </w:rPr>
        <w:t>Figure S5</w:t>
      </w:r>
    </w:p>
    <w:p w14:paraId="16D8DFE1" w14:textId="45E8D7A4" w:rsidR="003457B3" w:rsidRPr="00840216" w:rsidRDefault="00394168" w:rsidP="00394168">
      <w:pPr>
        <w:jc w:val="center"/>
        <w:rPr>
          <w:rFonts w:ascii="Times New Roman" w:hAnsi="Times New Roman" w:cs="Times New Roman"/>
          <w:color w:val="000000" w:themeColor="text1"/>
        </w:rPr>
      </w:pPr>
      <w:r w:rsidRPr="00840216">
        <w:rPr>
          <w:noProof/>
          <w:color w:val="000000" w:themeColor="text1"/>
          <w:lang w:val="en-IN" w:eastAsia="en-IN"/>
        </w:rPr>
        <w:drawing>
          <wp:inline distT="0" distB="0" distL="0" distR="0" wp14:anchorId="6A66C10A" wp14:editId="6662C1EE">
            <wp:extent cx="2105819" cy="1503219"/>
            <wp:effectExtent l="0" t="0" r="8890" b="1905"/>
            <wp:docPr id="158784673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5083" cy="1509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D2440" w14:textId="78F6CE19" w:rsidR="00394168" w:rsidRPr="00840216" w:rsidRDefault="00394168" w:rsidP="0039416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840216">
        <w:rPr>
          <w:rFonts w:ascii="Times New Roman" w:hAnsi="Times New Roman" w:cs="Times New Roman" w:hint="eastAsia"/>
          <w:color w:val="000000" w:themeColor="text1"/>
        </w:rPr>
        <w:t xml:space="preserve">Figure S5. </w:t>
      </w:r>
      <w:r w:rsidRPr="00840216">
        <w:rPr>
          <w:rFonts w:ascii="Times New Roman" w:hAnsi="Times New Roman" w:cs="Times New Roman"/>
          <w:color w:val="000000" w:themeColor="text1"/>
        </w:rPr>
        <w:t>Interference efficiency of</w:t>
      </w:r>
      <w:r w:rsidRPr="0084021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40216">
        <w:rPr>
          <w:rFonts w:ascii="Times New Roman" w:hAnsi="Times New Roman" w:cs="Times New Roman"/>
          <w:color w:val="000000" w:themeColor="text1"/>
        </w:rPr>
        <w:t>3´tiRNA-GlyGCC</w:t>
      </w:r>
      <w:r w:rsidRPr="00840216">
        <w:rPr>
          <w:rFonts w:ascii="Times New Roman" w:hAnsi="Times New Roman" w:cs="Times New Roman" w:hint="eastAsia"/>
          <w:color w:val="000000" w:themeColor="text1"/>
        </w:rPr>
        <w:t xml:space="preserve"> in lung tissues</w:t>
      </w:r>
      <w:r w:rsidR="00250C14" w:rsidRPr="00840216">
        <w:rPr>
          <w:rFonts w:ascii="Times New Roman" w:hAnsi="Times New Roman" w:cs="Times New Roman"/>
          <w:color w:val="000000" w:themeColor="text1"/>
        </w:rPr>
        <w:t xml:space="preserve"> </w:t>
      </w:r>
      <w:r w:rsidR="00250C14" w:rsidRPr="00840216">
        <w:rPr>
          <w:rFonts w:ascii="Times New Roman" w:hAnsi="Times New Roman" w:cs="Times New Roman" w:hint="eastAsia"/>
          <w:color w:val="000000" w:themeColor="text1"/>
        </w:rPr>
        <w:t>(</w:t>
      </w:r>
      <w:r w:rsidR="00250C14" w:rsidRPr="00840216">
        <w:rPr>
          <w:rFonts w:ascii="Times New Roman" w:hAnsi="Times New Roman" w:cs="Times New Roman"/>
          <w:color w:val="000000" w:themeColor="text1"/>
        </w:rPr>
        <w:t>n=8</w:t>
      </w:r>
      <w:r w:rsidR="00250C14" w:rsidRPr="00840216">
        <w:rPr>
          <w:rFonts w:ascii="Times New Roman" w:hAnsi="Times New Roman" w:cs="Times New Roman" w:hint="eastAsia"/>
          <w:color w:val="000000" w:themeColor="text1"/>
        </w:rPr>
        <w:t>)</w:t>
      </w:r>
      <w:r w:rsidRPr="00840216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Pr="00840216">
        <w:rPr>
          <w:rFonts w:ascii="Times New Roman" w:hAnsi="Times New Roman" w:cs="Times New Roman"/>
          <w:color w:val="000000" w:themeColor="text1"/>
        </w:rPr>
        <w:t>All values are presented as the mean±SEM. Statistical analysis was performed with one-way ANOVA. NC, negative control; si, siRNA. *</w:t>
      </w:r>
      <w:r w:rsidRPr="00840216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840216">
        <w:rPr>
          <w:rFonts w:ascii="Times New Roman" w:hAnsi="Times New Roman" w:cs="Times New Roman"/>
          <w:color w:val="000000" w:themeColor="text1"/>
        </w:rPr>
        <w:t>&lt;0.05, **</w:t>
      </w:r>
      <w:r w:rsidRPr="00840216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840216">
        <w:rPr>
          <w:rFonts w:ascii="Times New Roman" w:hAnsi="Times New Roman" w:cs="Times New Roman"/>
          <w:color w:val="000000" w:themeColor="text1"/>
        </w:rPr>
        <w:t>&lt;0.01</w:t>
      </w:r>
      <w:r w:rsidR="00D058C3" w:rsidRPr="00840216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="00D058C3" w:rsidRPr="00840216">
        <w:rPr>
          <w:rFonts w:ascii="Times New Roman" w:hAnsi="Times New Roman" w:cs="Times New Roman"/>
          <w:color w:val="000000" w:themeColor="text1"/>
        </w:rPr>
        <w:t>***</w:t>
      </w:r>
      <w:r w:rsidR="00D058C3" w:rsidRPr="00840216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D058C3" w:rsidRPr="00840216">
        <w:rPr>
          <w:rFonts w:ascii="Times New Roman" w:hAnsi="Times New Roman" w:cs="Times New Roman"/>
          <w:color w:val="000000" w:themeColor="text1"/>
        </w:rPr>
        <w:t>&lt;0.001</w:t>
      </w:r>
      <w:r w:rsidRPr="00840216">
        <w:rPr>
          <w:rFonts w:ascii="Times New Roman" w:hAnsi="Times New Roman" w:cs="Times New Roman"/>
          <w:color w:val="000000" w:themeColor="text1"/>
        </w:rPr>
        <w:t>.</w:t>
      </w:r>
    </w:p>
    <w:p w14:paraId="73795743" w14:textId="77777777" w:rsidR="004C0991" w:rsidRPr="00840216" w:rsidRDefault="004C0991">
      <w:pPr>
        <w:rPr>
          <w:rFonts w:ascii="Times New Roman" w:hAnsi="Times New Roman" w:cs="Times New Roman"/>
          <w:color w:val="000000" w:themeColor="text1"/>
        </w:rPr>
      </w:pPr>
    </w:p>
    <w:p w14:paraId="550B58D6" w14:textId="281CC9E0" w:rsidR="00E44A39" w:rsidRPr="00840216" w:rsidRDefault="007073A0" w:rsidP="009E3A17">
      <w:pPr>
        <w:jc w:val="center"/>
        <w:rPr>
          <w:rFonts w:ascii="Times New Roman" w:hAnsi="Times New Roman" w:cs="Times New Roman"/>
          <w:color w:val="000000" w:themeColor="text1"/>
        </w:rPr>
      </w:pPr>
      <w:r w:rsidRPr="00840216">
        <w:rPr>
          <w:rFonts w:ascii="Times New Roman" w:hAnsi="Times New Roman" w:cs="Times New Roman"/>
          <w:color w:val="000000" w:themeColor="text1"/>
        </w:rPr>
        <w:t>Table S1:</w:t>
      </w:r>
      <w:r w:rsidRPr="0084021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40216">
        <w:rPr>
          <w:rFonts w:ascii="Times New Roman" w:hAnsi="Times New Roman" w:cs="Times New Roman"/>
          <w:color w:val="000000" w:themeColor="text1"/>
        </w:rPr>
        <w:t>RT-qPCR primer sequence</w:t>
      </w:r>
    </w:p>
    <w:tbl>
      <w:tblPr>
        <w:tblStyle w:val="TableGrid"/>
        <w:tblW w:w="81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4"/>
        <w:gridCol w:w="3119"/>
        <w:gridCol w:w="3245"/>
      </w:tblGrid>
      <w:tr w:rsidR="00840216" w:rsidRPr="00840216" w14:paraId="37D2A334" w14:textId="77777777" w:rsidTr="00C161AE">
        <w:trPr>
          <w:jc w:val="center"/>
        </w:trPr>
        <w:tc>
          <w:tcPr>
            <w:tcW w:w="1744" w:type="dxa"/>
            <w:tcBorders>
              <w:top w:val="single" w:sz="12" w:space="0" w:color="auto"/>
              <w:bottom w:val="single" w:sz="12" w:space="0" w:color="auto"/>
            </w:tcBorders>
          </w:tcPr>
          <w:p w14:paraId="2D4E8389" w14:textId="77777777" w:rsidR="007073A0" w:rsidRPr="00840216" w:rsidRDefault="007073A0" w:rsidP="00C161AE">
            <w:pPr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</w:pPr>
            <w:r w:rsidRPr="00840216"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  <w:t>Gene Nam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3818FB75" w14:textId="77777777" w:rsidR="007073A0" w:rsidRPr="00840216" w:rsidRDefault="007073A0" w:rsidP="00C161AE">
            <w:pPr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</w:pPr>
            <w:r w:rsidRPr="00840216"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  <w:t>Forward primer</w:t>
            </w:r>
          </w:p>
        </w:tc>
        <w:tc>
          <w:tcPr>
            <w:tcW w:w="3245" w:type="dxa"/>
            <w:tcBorders>
              <w:top w:val="single" w:sz="12" w:space="0" w:color="auto"/>
              <w:bottom w:val="single" w:sz="12" w:space="0" w:color="auto"/>
            </w:tcBorders>
          </w:tcPr>
          <w:p w14:paraId="3173856E" w14:textId="77777777" w:rsidR="007073A0" w:rsidRPr="00840216" w:rsidRDefault="007073A0" w:rsidP="00C161AE">
            <w:pPr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</w:pPr>
            <w:r w:rsidRPr="00840216"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  <w:t>Reverse primer</w:t>
            </w:r>
          </w:p>
        </w:tc>
      </w:tr>
      <w:tr w:rsidR="00840216" w:rsidRPr="00840216" w14:paraId="2E62955A" w14:textId="77777777" w:rsidTr="00C161AE">
        <w:trPr>
          <w:jc w:val="center"/>
        </w:trPr>
        <w:tc>
          <w:tcPr>
            <w:tcW w:w="1744" w:type="dxa"/>
            <w:tcBorders>
              <w:top w:val="single" w:sz="12" w:space="0" w:color="auto"/>
              <w:bottom w:val="single" w:sz="4" w:space="0" w:color="auto"/>
            </w:tcBorders>
          </w:tcPr>
          <w:p w14:paraId="26CBDE5B" w14:textId="3E65041D" w:rsidR="007073A0" w:rsidRPr="00840216" w:rsidRDefault="007073A0" w:rsidP="00C161AE">
            <w:pPr>
              <w:rPr>
                <w:rFonts w:ascii="Times New Roman" w:eastAsia="SimHei" w:hAnsi="Times New Roman" w:cs="Times New Roman"/>
                <w:color w:val="000000" w:themeColor="text1"/>
                <w:sz w:val="18"/>
              </w:rPr>
            </w:pPr>
            <w:r w:rsidRPr="00840216">
              <w:rPr>
                <w:rFonts w:ascii="Times New Roman" w:eastAsia="SimHei" w:hAnsi="Times New Roman" w:cs="Times New Roman" w:hint="eastAsia"/>
                <w:color w:val="000000" w:themeColor="text1"/>
                <w:sz w:val="18"/>
                <w:lang w:bidi="ar"/>
              </w:rPr>
              <w:t>3</w:t>
            </w:r>
            <w:r w:rsidRPr="00840216"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  <w:t>’</w:t>
            </w:r>
            <w:r w:rsidRPr="00840216">
              <w:rPr>
                <w:rFonts w:ascii="Times New Roman" w:eastAsia="SimHei" w:hAnsi="Times New Roman" w:cs="Times New Roman" w:hint="eastAsia"/>
                <w:color w:val="000000" w:themeColor="text1"/>
                <w:sz w:val="18"/>
                <w:lang w:bidi="ar"/>
              </w:rPr>
              <w:t>tiRNA-GlyGCC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761E0213" w14:textId="217E4857" w:rsidR="007073A0" w:rsidRPr="00840216" w:rsidRDefault="007073A0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lang w:bidi="ar"/>
              </w:rPr>
              <w:t>GAGGCCCAGGTTCAATTCCA</w:t>
            </w:r>
          </w:p>
        </w:tc>
        <w:tc>
          <w:tcPr>
            <w:tcW w:w="3245" w:type="dxa"/>
            <w:tcBorders>
              <w:top w:val="single" w:sz="12" w:space="0" w:color="auto"/>
              <w:bottom w:val="single" w:sz="4" w:space="0" w:color="auto"/>
            </w:tcBorders>
          </w:tcPr>
          <w:p w14:paraId="78429BDE" w14:textId="0EFEF157" w:rsidR="007073A0" w:rsidRPr="00840216" w:rsidRDefault="007073A0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</w:rPr>
              <w:t>TATGGTTGTTCACGACTCCTTCAC</w:t>
            </w:r>
          </w:p>
        </w:tc>
      </w:tr>
      <w:tr w:rsidR="00840216" w:rsidRPr="00840216" w14:paraId="0868DD43" w14:textId="77777777" w:rsidTr="00C161AE">
        <w:trPr>
          <w:jc w:val="center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1708615C" w14:textId="018AABC0" w:rsidR="007073A0" w:rsidRPr="00840216" w:rsidRDefault="007073A0" w:rsidP="00C161AE">
            <w:pPr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Hei" w:hAnsi="Times New Roman" w:cs="Times New Roman" w:hint="eastAsia"/>
                <w:color w:val="000000" w:themeColor="text1"/>
                <w:sz w:val="18"/>
                <w:lang w:bidi="ar"/>
              </w:rPr>
              <w:t>3</w:t>
            </w:r>
            <w:r w:rsidRPr="00840216"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  <w:t>’</w:t>
            </w:r>
            <w:r w:rsidRPr="00840216">
              <w:rPr>
                <w:rFonts w:ascii="Times New Roman" w:eastAsia="SimHei" w:hAnsi="Times New Roman" w:cs="Times New Roman" w:hint="eastAsia"/>
                <w:color w:val="000000" w:themeColor="text1"/>
                <w:sz w:val="18"/>
                <w:lang w:bidi="ar"/>
              </w:rPr>
              <w:t>tRF-ArgTCG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78BBAB9" w14:textId="3C460547" w:rsidR="007073A0" w:rsidRPr="00840216" w:rsidRDefault="007073A0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lang w:bidi="ar"/>
              </w:rPr>
              <w:t>GCGTCATCGAATCCCTTCGT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06871CCF" w14:textId="4D891F79" w:rsidR="007073A0" w:rsidRPr="00840216" w:rsidRDefault="007073A0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</w:rPr>
              <w:t>TATGGTTGTTCACGACTCCTTCAC</w:t>
            </w:r>
          </w:p>
        </w:tc>
      </w:tr>
      <w:tr w:rsidR="00840216" w:rsidRPr="00840216" w14:paraId="45E55168" w14:textId="77777777" w:rsidTr="00C161AE">
        <w:trPr>
          <w:jc w:val="center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39FCFF53" w14:textId="778D75D0" w:rsidR="007073A0" w:rsidRPr="00840216" w:rsidRDefault="007073A0" w:rsidP="00C161AE">
            <w:pPr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  <w:t>3’tiRNA-</w:t>
            </w:r>
            <w:r w:rsidRPr="00840216">
              <w:rPr>
                <w:rFonts w:ascii="Times New Roman" w:eastAsia="SimHei" w:hAnsi="Times New Roman" w:cs="Times New Roman" w:hint="eastAsia"/>
                <w:color w:val="000000" w:themeColor="text1"/>
                <w:sz w:val="18"/>
                <w:lang w:bidi="ar"/>
              </w:rPr>
              <w:t>SerTGA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9DBDE88" w14:textId="3E43DC95" w:rsidR="007073A0" w:rsidRPr="00840216" w:rsidRDefault="007073A0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lang w:bidi="ar"/>
              </w:rPr>
              <w:t>GCGCAGGTTCGAACCCTG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42F4D6E8" w14:textId="7032F903" w:rsidR="007073A0" w:rsidRPr="00840216" w:rsidRDefault="007073A0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</w:pPr>
            <w:r w:rsidRPr="00840216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TATGGTTGTTCACGACTCCTTCAC</w:t>
            </w:r>
          </w:p>
        </w:tc>
      </w:tr>
      <w:tr w:rsidR="00840216" w:rsidRPr="00840216" w14:paraId="402CAF3E" w14:textId="77777777" w:rsidTr="00C161AE">
        <w:trPr>
          <w:jc w:val="center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0970D56E" w14:textId="348640DA" w:rsidR="007073A0" w:rsidRPr="00840216" w:rsidRDefault="007073A0" w:rsidP="00C161AE">
            <w:pPr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  <w:t>3’tRF-Arg</w:t>
            </w:r>
            <w:r w:rsidRPr="00840216">
              <w:rPr>
                <w:rFonts w:ascii="Times New Roman" w:eastAsia="SimHei" w:hAnsi="Times New Roman" w:cs="Times New Roman" w:hint="eastAsia"/>
                <w:color w:val="000000" w:themeColor="text1"/>
                <w:sz w:val="18"/>
                <w:lang w:bidi="ar"/>
              </w:rPr>
              <w:t>A</w:t>
            </w:r>
            <w:r w:rsidRPr="00840216"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  <w:t>CG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8B89DD9" w14:textId="3147160A" w:rsidR="007073A0" w:rsidRPr="00840216" w:rsidRDefault="007073A0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lang w:bidi="ar"/>
              </w:rPr>
              <w:t>CTGCTGTTCTCCTACCTGGCTC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6D8C7335" w14:textId="2B4ABF51" w:rsidR="007073A0" w:rsidRPr="00840216" w:rsidRDefault="007073A0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</w:pPr>
            <w:r w:rsidRPr="00840216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TATGGTTGTTCACGACTCCTTCAC</w:t>
            </w:r>
          </w:p>
        </w:tc>
      </w:tr>
      <w:tr w:rsidR="00840216" w:rsidRPr="00840216" w14:paraId="14E67ED5" w14:textId="77777777" w:rsidTr="00C161AE">
        <w:trPr>
          <w:jc w:val="center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0D4BA216" w14:textId="16B67921" w:rsidR="007073A0" w:rsidRPr="00840216" w:rsidRDefault="007073A0" w:rsidP="00C161AE">
            <w:pPr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  <w:t>3’tRF-</w:t>
            </w:r>
            <w:r w:rsidRPr="00840216">
              <w:rPr>
                <w:rFonts w:ascii="Times New Roman" w:eastAsia="SimHei" w:hAnsi="Times New Roman" w:cs="Times New Roman" w:hint="eastAsia"/>
                <w:color w:val="000000" w:themeColor="text1"/>
                <w:sz w:val="18"/>
                <w:lang w:bidi="ar"/>
              </w:rPr>
              <w:t>mtSerTGA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995E130" w14:textId="2696957D" w:rsidR="007073A0" w:rsidRPr="00840216" w:rsidRDefault="007073A0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lang w:bidi="ar"/>
              </w:rPr>
              <w:t>CTGCTGTTTCGATTCCTTCCTT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4" w:space="0" w:color="auto"/>
            </w:tcBorders>
          </w:tcPr>
          <w:p w14:paraId="75ECB4F1" w14:textId="315E8C45" w:rsidR="007073A0" w:rsidRPr="00840216" w:rsidRDefault="00A23B77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</w:pPr>
            <w:r w:rsidRPr="00840216">
              <w:rPr>
                <w:rFonts w:ascii="Times New Roman" w:eastAsia="SimSun" w:hAnsi="Times New Roman" w:cs="Times New Roman"/>
                <w:color w:val="000000" w:themeColor="text1"/>
                <w:sz w:val="18"/>
              </w:rPr>
              <w:t>TATGGTTGTTCACGACTCCTTCAC</w:t>
            </w:r>
          </w:p>
        </w:tc>
      </w:tr>
      <w:tr w:rsidR="007073A0" w:rsidRPr="00840216" w14:paraId="14AB68C2" w14:textId="77777777" w:rsidTr="00C161AE">
        <w:trPr>
          <w:jc w:val="center"/>
        </w:trPr>
        <w:tc>
          <w:tcPr>
            <w:tcW w:w="1744" w:type="dxa"/>
            <w:tcBorders>
              <w:top w:val="single" w:sz="4" w:space="0" w:color="auto"/>
              <w:bottom w:val="single" w:sz="12" w:space="0" w:color="auto"/>
            </w:tcBorders>
          </w:tcPr>
          <w:p w14:paraId="55C54300" w14:textId="3D98E9C6" w:rsidR="007073A0" w:rsidRPr="00840216" w:rsidRDefault="00A23B77" w:rsidP="00C161AE">
            <w:pPr>
              <w:rPr>
                <w:rFonts w:ascii="Times New Roman" w:eastAsia="SimHei" w:hAnsi="Times New Roman" w:cs="Times New Roman"/>
                <w:color w:val="000000" w:themeColor="text1"/>
                <w:sz w:val="18"/>
              </w:rPr>
            </w:pPr>
            <w:r w:rsidRPr="00840216">
              <w:rPr>
                <w:rFonts w:ascii="Times New Roman" w:eastAsia="SimHei" w:hAnsi="Times New Roman" w:cs="Times New Roman"/>
                <w:color w:val="000000" w:themeColor="text1"/>
                <w:sz w:val="18"/>
              </w:rPr>
              <w:t>Myrf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12" w:space="0" w:color="auto"/>
            </w:tcBorders>
          </w:tcPr>
          <w:p w14:paraId="0BA846B9" w14:textId="6D20C7EB" w:rsidR="007073A0" w:rsidRPr="00840216" w:rsidRDefault="00A23B77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  <w:t>GCCCAGATCTCAGAGCGTAT</w:t>
            </w:r>
          </w:p>
        </w:tc>
        <w:tc>
          <w:tcPr>
            <w:tcW w:w="3245" w:type="dxa"/>
            <w:tcBorders>
              <w:top w:val="single" w:sz="4" w:space="0" w:color="auto"/>
              <w:bottom w:val="single" w:sz="12" w:space="0" w:color="auto"/>
            </w:tcBorders>
          </w:tcPr>
          <w:p w14:paraId="51ADD403" w14:textId="63033601" w:rsidR="007073A0" w:rsidRPr="00840216" w:rsidRDefault="00A23B77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  <w:t>TGGTGGAAGACCGTATCTGG</w:t>
            </w:r>
          </w:p>
        </w:tc>
      </w:tr>
    </w:tbl>
    <w:p w14:paraId="34DD6A94" w14:textId="77777777" w:rsidR="007073A0" w:rsidRPr="00840216" w:rsidRDefault="007073A0">
      <w:pPr>
        <w:rPr>
          <w:color w:val="000000" w:themeColor="text1"/>
        </w:rPr>
      </w:pPr>
    </w:p>
    <w:p w14:paraId="39270CA5" w14:textId="00E0FC3D" w:rsidR="00A23B77" w:rsidRPr="00840216" w:rsidRDefault="00A23B77" w:rsidP="009E3A17">
      <w:pPr>
        <w:jc w:val="center"/>
        <w:rPr>
          <w:rFonts w:ascii="Times New Roman" w:hAnsi="Times New Roman" w:cs="Times New Roman"/>
          <w:color w:val="000000" w:themeColor="text1"/>
        </w:rPr>
      </w:pPr>
      <w:r w:rsidRPr="00840216">
        <w:rPr>
          <w:rFonts w:ascii="Times New Roman" w:hAnsi="Times New Roman" w:cs="Times New Roman"/>
          <w:color w:val="000000" w:themeColor="text1"/>
        </w:rPr>
        <w:t>Table S2: siRNA sequences</w:t>
      </w:r>
    </w:p>
    <w:tbl>
      <w:tblPr>
        <w:tblStyle w:val="TableGrid"/>
        <w:tblW w:w="8080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977"/>
        <w:gridCol w:w="3260"/>
      </w:tblGrid>
      <w:tr w:rsidR="00840216" w:rsidRPr="00840216" w14:paraId="7D2BEF54" w14:textId="77777777" w:rsidTr="00C161AE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499A97B3" w14:textId="77777777" w:rsidR="00A23B77" w:rsidRPr="00840216" w:rsidRDefault="00A23B77" w:rsidP="00C161AE">
            <w:pPr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</w:pPr>
            <w:bookmarkStart w:id="1" w:name="_Hlk204190989"/>
            <w:r w:rsidRPr="00840216"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  <w:t>Gene Nam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4ABA8039" w14:textId="77777777" w:rsidR="00A23B77" w:rsidRPr="00840216" w:rsidRDefault="00A23B77" w:rsidP="00C161AE">
            <w:pPr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</w:pPr>
            <w:r w:rsidRPr="00840216"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  <w:t>Sense</w:t>
            </w:r>
            <w:r w:rsidRPr="00840216"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  <w:t>（</w:t>
            </w:r>
            <w:r w:rsidRPr="00840216"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  <w:t>5'-3'</w:t>
            </w:r>
            <w:r w:rsidRPr="00840216"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  <w:t>）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14:paraId="6FD5EE82" w14:textId="77777777" w:rsidR="00A23B77" w:rsidRPr="00840216" w:rsidRDefault="00A23B77" w:rsidP="00C161AE">
            <w:pPr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</w:pPr>
            <w:r w:rsidRPr="00840216"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  <w:t>Antisense</w:t>
            </w:r>
            <w:r w:rsidRPr="00840216"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  <w:t>（</w:t>
            </w:r>
            <w:r w:rsidRPr="00840216"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  <w:t>5'-3'</w:t>
            </w:r>
            <w:r w:rsidRPr="00840216"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  <w:t>）</w:t>
            </w:r>
          </w:p>
        </w:tc>
      </w:tr>
      <w:tr w:rsidR="00840216" w:rsidRPr="00840216" w14:paraId="6C12D743" w14:textId="77777777" w:rsidTr="00C161AE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19895E55" w14:textId="0AB8D971" w:rsidR="00A23B77" w:rsidRPr="00840216" w:rsidRDefault="00EF1DCB" w:rsidP="00C161AE">
            <w:pPr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Hei" w:hAnsi="Times New Roman" w:cs="Times New Roman" w:hint="eastAsia"/>
                <w:color w:val="000000" w:themeColor="text1"/>
                <w:sz w:val="18"/>
                <w:lang w:bidi="ar"/>
              </w:rPr>
              <w:t>Myrf-1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45F49D3F" w14:textId="756EE34D" w:rsidR="00A23B77" w:rsidRPr="00840216" w:rsidRDefault="00EF1DCB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lang w:bidi="ar"/>
              </w:rPr>
              <w:t>GCAACAGCAUGGAGCUGAATT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14:paraId="544166D5" w14:textId="52250A21" w:rsidR="00A23B77" w:rsidRPr="00840216" w:rsidRDefault="00EF1DCB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lang w:bidi="ar"/>
              </w:rPr>
              <w:t>UUCAGCUCCAUGCUGUUGCTT</w:t>
            </w:r>
          </w:p>
        </w:tc>
      </w:tr>
      <w:tr w:rsidR="00840216" w:rsidRPr="00840216" w14:paraId="179BB558" w14:textId="77777777" w:rsidTr="00C161A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D91609" w14:textId="0F78C89E" w:rsidR="00A23B77" w:rsidRPr="00840216" w:rsidRDefault="00EF1DCB" w:rsidP="00C161AE">
            <w:pPr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</w:pPr>
            <w:bookmarkStart w:id="2" w:name="OLE_LINK1"/>
            <w:r w:rsidRPr="00840216"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  <w:t>Myrf</w:t>
            </w:r>
            <w:r w:rsidR="00A23B77" w:rsidRPr="00840216"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  <w:t>-</w:t>
            </w:r>
            <w:bookmarkEnd w:id="2"/>
            <w:r w:rsidR="00A23B77" w:rsidRPr="00840216">
              <w:rPr>
                <w:rFonts w:ascii="Times New Roman" w:eastAsia="SimHei" w:hAnsi="Times New Roman" w:cs="Times New Roman" w:hint="eastAsia"/>
                <w:color w:val="000000" w:themeColor="text1"/>
                <w:sz w:val="18"/>
                <w:lang w:bidi="ar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82F11F1" w14:textId="0B3BFB59" w:rsidR="00A23B77" w:rsidRPr="00840216" w:rsidRDefault="00EF1DCB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lang w:bidi="ar"/>
              </w:rPr>
              <w:t>GCUGCAUGGUGUGAAGCUAT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0D006A5" w14:textId="3B5152CD" w:rsidR="00A23B77" w:rsidRPr="00840216" w:rsidRDefault="00EF1DCB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lang w:bidi="ar"/>
              </w:rPr>
              <w:t>UAGCUUCACACCAUGCAGCTT</w:t>
            </w:r>
          </w:p>
        </w:tc>
      </w:tr>
      <w:tr w:rsidR="00840216" w:rsidRPr="00840216" w14:paraId="222953BA" w14:textId="77777777" w:rsidTr="00C161A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88BCCC" w14:textId="6160C84B" w:rsidR="00A23B77" w:rsidRPr="00840216" w:rsidRDefault="00EF1DCB" w:rsidP="00C161AE">
            <w:pPr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  <w:t>Myrf</w:t>
            </w:r>
            <w:r w:rsidR="00A23B77" w:rsidRPr="00840216"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  <w:t>-</w:t>
            </w:r>
            <w:r w:rsidR="00A23B77" w:rsidRPr="00840216">
              <w:rPr>
                <w:rFonts w:ascii="Times New Roman" w:eastAsia="SimHei" w:hAnsi="Times New Roman" w:cs="Times New Roman" w:hint="eastAsia"/>
                <w:color w:val="000000" w:themeColor="text1"/>
                <w:sz w:val="18"/>
                <w:lang w:bidi="ar"/>
              </w:rPr>
              <w:t>3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7BFB10E" w14:textId="6EB0E7D2" w:rsidR="00A23B77" w:rsidRPr="00840216" w:rsidRDefault="00EF1DCB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lang w:bidi="ar"/>
              </w:rPr>
              <w:t>GGUGUCUAUGUCCACACUAT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FF842D8" w14:textId="7B01C704" w:rsidR="00A23B77" w:rsidRPr="00840216" w:rsidRDefault="00EF1DCB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lang w:bidi="ar"/>
              </w:rPr>
              <w:t>UAGUGUGGACAUAGACACCTT</w:t>
            </w:r>
          </w:p>
        </w:tc>
      </w:tr>
      <w:tr w:rsidR="00840216" w:rsidRPr="00840216" w14:paraId="02DE62F9" w14:textId="77777777" w:rsidTr="00C161A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52B4D25" w14:textId="094BC60B" w:rsidR="00C95FB5" w:rsidRPr="00840216" w:rsidRDefault="00C95FB5" w:rsidP="00C161AE">
            <w:pPr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</w:pPr>
            <w:bookmarkStart w:id="3" w:name="OLE_LINK2"/>
            <w:r w:rsidRPr="00840216">
              <w:rPr>
                <w:rFonts w:ascii="Times New Roman" w:eastAsia="SimHei" w:hAnsi="Times New Roman" w:cs="Times New Roman" w:hint="eastAsia"/>
                <w:color w:val="000000" w:themeColor="text1"/>
                <w:sz w:val="18"/>
                <w:lang w:bidi="ar"/>
              </w:rPr>
              <w:t>Eef1a1-1</w:t>
            </w:r>
            <w:bookmarkEnd w:id="3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93B5E95" w14:textId="5B3BB857" w:rsidR="00C95FB5" w:rsidRPr="00840216" w:rsidRDefault="00C95FB5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lang w:bidi="ar"/>
              </w:rPr>
              <w:t>GCUGCUGGUGUUGGUGAAUT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5A8414F" w14:textId="0B68F34D" w:rsidR="00C95FB5" w:rsidRPr="00840216" w:rsidRDefault="00C95FB5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lang w:bidi="ar"/>
              </w:rPr>
              <w:t>AUUCACCAACACCAGCAGCTT</w:t>
            </w:r>
          </w:p>
        </w:tc>
      </w:tr>
      <w:tr w:rsidR="00840216" w:rsidRPr="00840216" w14:paraId="42DD7BF9" w14:textId="77777777" w:rsidTr="00C161A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55FE22F" w14:textId="5A2AE069" w:rsidR="00C95FB5" w:rsidRPr="00840216" w:rsidRDefault="00C95FB5" w:rsidP="00C161AE">
            <w:pPr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  <w:t>Eef1a1</w:t>
            </w:r>
            <w:r w:rsidRPr="00840216">
              <w:rPr>
                <w:rFonts w:ascii="Times New Roman" w:eastAsia="SimHei" w:hAnsi="Times New Roman" w:cs="Times New Roman" w:hint="eastAsia"/>
                <w:color w:val="000000" w:themeColor="text1"/>
                <w:sz w:val="18"/>
                <w:lang w:bidi="ar"/>
              </w:rPr>
              <w:t>-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A75286C" w14:textId="5FBF8FCF" w:rsidR="00C95FB5" w:rsidRPr="00840216" w:rsidRDefault="00C95FB5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lang w:bidi="ar"/>
              </w:rPr>
              <w:t>GCUGGAGCCAAGUGCUAAUT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B9CA11B" w14:textId="4507907F" w:rsidR="00C95FB5" w:rsidRPr="00840216" w:rsidRDefault="00C95FB5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lang w:bidi="ar"/>
              </w:rPr>
              <w:t>AUUAGCACUUGGCUCCAGCTT</w:t>
            </w:r>
          </w:p>
        </w:tc>
      </w:tr>
      <w:tr w:rsidR="00840216" w:rsidRPr="00840216" w14:paraId="71CB3EC3" w14:textId="77777777" w:rsidTr="00C161A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35E6E77" w14:textId="6C432D02" w:rsidR="00C95FB5" w:rsidRPr="00840216" w:rsidRDefault="00C95FB5" w:rsidP="00C161AE">
            <w:pPr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  <w:t>Eef1a1-</w:t>
            </w:r>
            <w:r w:rsidRPr="00840216">
              <w:rPr>
                <w:rFonts w:ascii="Times New Roman" w:eastAsia="SimHei" w:hAnsi="Times New Roman" w:cs="Times New Roman" w:hint="eastAsia"/>
                <w:color w:val="000000" w:themeColor="text1"/>
                <w:sz w:val="18"/>
                <w:lang w:bidi="ar"/>
              </w:rPr>
              <w:t>3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8C0B242" w14:textId="084C0D70" w:rsidR="00C95FB5" w:rsidRPr="00840216" w:rsidRDefault="00C95FB5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lang w:bidi="ar"/>
              </w:rPr>
              <w:t>CCACAUAGCAUGCAAGUUUT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3835E73" w14:textId="3E8C0350" w:rsidR="00C95FB5" w:rsidRPr="00840216" w:rsidRDefault="00C95FB5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lang w:bidi="ar"/>
              </w:rPr>
              <w:t>AAACUUGCAUGCUAUGUGGTT</w:t>
            </w:r>
          </w:p>
        </w:tc>
      </w:tr>
      <w:tr w:rsidR="00840216" w:rsidRPr="00840216" w14:paraId="0017B0F9" w14:textId="77777777" w:rsidTr="00C161A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7DD8C5" w14:textId="1DC562D9" w:rsidR="00A23B77" w:rsidRPr="00840216" w:rsidRDefault="00C95FB5" w:rsidP="00C161AE">
            <w:pPr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Hei" w:hAnsi="Times New Roman" w:cs="Times New Roman" w:hint="eastAsia"/>
                <w:color w:val="000000" w:themeColor="text1"/>
                <w:sz w:val="18"/>
                <w:lang w:bidi="ar"/>
              </w:rPr>
              <w:t>Ang</w:t>
            </w:r>
            <w:r w:rsidR="00A23B77" w:rsidRPr="00840216">
              <w:rPr>
                <w:rFonts w:ascii="Times New Roman" w:eastAsia="SimHei" w:hAnsi="Times New Roman" w:cs="Times New Roman" w:hint="eastAsia"/>
                <w:color w:val="000000" w:themeColor="text1"/>
                <w:sz w:val="18"/>
                <w:lang w:bidi="ar"/>
              </w:rPr>
              <w:t>-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4F1BB02" w14:textId="46653B47" w:rsidR="00A23B77" w:rsidRPr="00840216" w:rsidRDefault="00C95FB5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  <w:t>GCAACAAGAGCAACAUCAAT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8A01379" w14:textId="0C1FCCC7" w:rsidR="00A23B77" w:rsidRPr="00840216" w:rsidRDefault="00C95FB5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  <w:t>UUGAUGUUGCUCUUGUUGCTT</w:t>
            </w:r>
          </w:p>
        </w:tc>
      </w:tr>
      <w:tr w:rsidR="00840216" w:rsidRPr="00840216" w14:paraId="79D03F52" w14:textId="77777777" w:rsidTr="00C161A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7ECF3C9" w14:textId="465166AA" w:rsidR="00A23B77" w:rsidRPr="00840216" w:rsidRDefault="00C95FB5" w:rsidP="00C161AE">
            <w:pPr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Hei" w:hAnsi="Times New Roman" w:cs="Times New Roman" w:hint="eastAsia"/>
                <w:color w:val="000000" w:themeColor="text1"/>
                <w:sz w:val="18"/>
                <w:lang w:bidi="ar"/>
              </w:rPr>
              <w:t>Ang</w:t>
            </w:r>
            <w:r w:rsidR="00A23B77" w:rsidRPr="00840216">
              <w:rPr>
                <w:rFonts w:ascii="Times New Roman" w:eastAsia="SimHei" w:hAnsi="Times New Roman" w:cs="Times New Roman" w:hint="eastAsia"/>
                <w:color w:val="000000" w:themeColor="text1"/>
                <w:sz w:val="18"/>
                <w:lang w:bidi="ar"/>
              </w:rPr>
              <w:t>-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85129C2" w14:textId="0CDAF901" w:rsidR="00A23B77" w:rsidRPr="00840216" w:rsidRDefault="00C95FB5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  <w:t>GGACGACAGAUACUGUGAAT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CBBC061" w14:textId="0749C1E1" w:rsidR="00A23B77" w:rsidRPr="00840216" w:rsidRDefault="00C95FB5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  <w:t>UUCACAGUAUCUGUCGUCCTT</w:t>
            </w:r>
          </w:p>
        </w:tc>
      </w:tr>
      <w:tr w:rsidR="00840216" w:rsidRPr="00840216" w14:paraId="18279E8B" w14:textId="77777777" w:rsidTr="00C161A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B3F51A" w14:textId="4AA6841B" w:rsidR="0074529A" w:rsidRPr="00840216" w:rsidRDefault="0074529A" w:rsidP="00C161AE">
            <w:pPr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  <w:t>Ang-3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2CE9220" w14:textId="154A0042" w:rsidR="0074529A" w:rsidRPr="00840216" w:rsidRDefault="0074529A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  <w:t>GGGUUCAGACAUGUUGUUAT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9C8D1DC" w14:textId="73050B8E" w:rsidR="0074529A" w:rsidRPr="00840216" w:rsidRDefault="0074529A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  <w:t>UAACAACAUGUCUGAACCCTT</w:t>
            </w:r>
          </w:p>
        </w:tc>
      </w:tr>
      <w:tr w:rsidR="00840216" w:rsidRPr="00840216" w14:paraId="4F019207" w14:textId="77777777" w:rsidTr="0074529A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51A372E" w14:textId="5C40BED6" w:rsidR="0074529A" w:rsidRPr="00840216" w:rsidRDefault="0074529A" w:rsidP="00C161AE">
            <w:pPr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Hei" w:hAnsi="Times New Roman" w:cs="Times New Roman" w:hint="eastAsia"/>
                <w:color w:val="000000" w:themeColor="text1"/>
                <w:sz w:val="18"/>
                <w:lang w:bidi="ar"/>
              </w:rPr>
              <w:t>3</w:t>
            </w:r>
            <w:r w:rsidRPr="00840216"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  <w:t>’</w:t>
            </w:r>
            <w:r w:rsidRPr="00840216">
              <w:rPr>
                <w:rFonts w:ascii="Times New Roman" w:eastAsia="SimHei" w:hAnsi="Times New Roman" w:cs="Times New Roman" w:hint="eastAsia"/>
                <w:color w:val="000000" w:themeColor="text1"/>
                <w:sz w:val="18"/>
                <w:lang w:bidi="ar"/>
              </w:rPr>
              <w:t>tiRNA-GlyGCC inhibitor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86874F" w14:textId="255EFBDB" w:rsidR="0074529A" w:rsidRPr="00840216" w:rsidRDefault="0074529A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lang w:bidi="ar"/>
              </w:rPr>
              <w:t>UGGUGCAAUGGGCCUGGAAUUGAACCUGGGCCUCCCUCAUG</w:t>
            </w:r>
          </w:p>
        </w:tc>
      </w:tr>
      <w:tr w:rsidR="0074529A" w:rsidRPr="00840216" w14:paraId="41082ADE" w14:textId="77777777" w:rsidTr="0057332E"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4156E58A" w14:textId="7C7BF06C" w:rsidR="0074529A" w:rsidRPr="00840216" w:rsidRDefault="0074529A" w:rsidP="00C161AE">
            <w:pPr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  <w:t xml:space="preserve">3’tiRNA-GlyGCC </w:t>
            </w:r>
            <w:r w:rsidRPr="00840216">
              <w:rPr>
                <w:rFonts w:ascii="Times New Roman" w:eastAsia="SimHei" w:hAnsi="Times New Roman" w:cs="Times New Roman" w:hint="eastAsia"/>
                <w:color w:val="000000" w:themeColor="text1"/>
                <w:sz w:val="18"/>
                <w:lang w:bidi="ar"/>
              </w:rPr>
              <w:t>mimic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3DB0C1D0" w14:textId="11DABF0B" w:rsidR="0074529A" w:rsidRPr="00840216" w:rsidRDefault="00AA02BD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  <w:t>CATGAGGGAGGCCCAGGTTCAATTCCAGGCCCATTGCACCA</w:t>
            </w:r>
          </w:p>
        </w:tc>
      </w:tr>
      <w:bookmarkEnd w:id="1"/>
    </w:tbl>
    <w:p w14:paraId="027471E0" w14:textId="77777777" w:rsidR="00A23B77" w:rsidRPr="00840216" w:rsidRDefault="00A23B77">
      <w:pPr>
        <w:rPr>
          <w:rFonts w:ascii="Times New Roman" w:hAnsi="Times New Roman" w:cs="Times New Roman"/>
          <w:color w:val="000000" w:themeColor="text1"/>
        </w:rPr>
      </w:pPr>
    </w:p>
    <w:p w14:paraId="4E42F091" w14:textId="2EC1B1E9" w:rsidR="00A334C0" w:rsidRPr="00840216" w:rsidRDefault="00A334C0" w:rsidP="009E3A17">
      <w:pPr>
        <w:jc w:val="center"/>
        <w:rPr>
          <w:rFonts w:ascii="Times New Roman" w:hAnsi="Times New Roman" w:cs="Times New Roman"/>
          <w:color w:val="000000" w:themeColor="text1"/>
        </w:rPr>
      </w:pPr>
      <w:r w:rsidRPr="00840216">
        <w:rPr>
          <w:rFonts w:ascii="Times New Roman" w:hAnsi="Times New Roman" w:cs="Times New Roman"/>
          <w:color w:val="000000" w:themeColor="text1"/>
        </w:rPr>
        <w:t>Table S</w:t>
      </w:r>
      <w:r w:rsidRPr="00840216">
        <w:rPr>
          <w:rFonts w:ascii="Times New Roman" w:hAnsi="Times New Roman" w:cs="Times New Roman" w:hint="eastAsia"/>
          <w:color w:val="000000" w:themeColor="text1"/>
        </w:rPr>
        <w:t xml:space="preserve">3: </w:t>
      </w:r>
      <w:r w:rsidRPr="00840216">
        <w:rPr>
          <w:rFonts w:ascii="Times New Roman" w:hAnsi="Times New Roman" w:cs="Times New Roman"/>
          <w:color w:val="000000" w:themeColor="text1"/>
        </w:rPr>
        <w:t>Probe</w:t>
      </w:r>
      <w:r w:rsidRPr="00840216">
        <w:rPr>
          <w:rFonts w:ascii="Times New Roman" w:hAnsi="Times New Roman" w:cs="Times New Roman" w:hint="eastAsia"/>
          <w:color w:val="000000" w:themeColor="text1"/>
        </w:rPr>
        <w:t xml:space="preserve"> sequences</w:t>
      </w:r>
    </w:p>
    <w:tbl>
      <w:tblPr>
        <w:tblStyle w:val="TableGrid"/>
        <w:tblW w:w="8080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237"/>
      </w:tblGrid>
      <w:tr w:rsidR="00840216" w:rsidRPr="00840216" w14:paraId="6055EF9B" w14:textId="77777777" w:rsidTr="00C161AE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4E8CF79C" w14:textId="77777777" w:rsidR="00A334C0" w:rsidRPr="00840216" w:rsidRDefault="00A334C0" w:rsidP="00C161AE">
            <w:pPr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</w:pPr>
            <w:r w:rsidRPr="00840216"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  <w:t>Gene Name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12" w:space="0" w:color="auto"/>
            </w:tcBorders>
          </w:tcPr>
          <w:p w14:paraId="1103F836" w14:textId="77777777" w:rsidR="00A334C0" w:rsidRPr="00840216" w:rsidRDefault="00A334C0" w:rsidP="00C161AE">
            <w:pPr>
              <w:jc w:val="center"/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</w:pPr>
            <w:r w:rsidRPr="00840216"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  <w:t>Sequences</w:t>
            </w:r>
            <w:r w:rsidRPr="00840216"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  <w:t>（</w:t>
            </w:r>
            <w:r w:rsidRPr="00840216"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  <w:t>5'-3'</w:t>
            </w:r>
            <w:r w:rsidRPr="00840216">
              <w:rPr>
                <w:rFonts w:ascii="Times New Roman" w:eastAsia="SimHei" w:hAnsi="Times New Roman" w:cs="Times New Roman"/>
                <w:b/>
                <w:color w:val="000000" w:themeColor="text1"/>
                <w:sz w:val="22"/>
              </w:rPr>
              <w:t>）</w:t>
            </w:r>
          </w:p>
        </w:tc>
      </w:tr>
      <w:tr w:rsidR="00840216" w:rsidRPr="00840216" w14:paraId="56BDDBEA" w14:textId="77777777" w:rsidTr="008B0162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5BD5EBCB" w14:textId="649E18EE" w:rsidR="00A334C0" w:rsidRPr="00840216" w:rsidRDefault="00A334C0" w:rsidP="00C161AE">
            <w:pPr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  <w:t>3’tiRNA-GlyGCC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4" w:space="0" w:color="auto"/>
            </w:tcBorders>
          </w:tcPr>
          <w:p w14:paraId="44D5BCEE" w14:textId="7A39C86A" w:rsidR="00A334C0" w:rsidRPr="00840216" w:rsidRDefault="00A334C0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lang w:bidi="ar"/>
              </w:rPr>
              <w:t>TGGT+GCAATGG+GCCTGGAATTGAA+CCTGGGCC+TCCCTCATG</w:t>
            </w:r>
          </w:p>
        </w:tc>
      </w:tr>
      <w:tr w:rsidR="00A334C0" w:rsidRPr="00840216" w14:paraId="2D9052F0" w14:textId="77777777" w:rsidTr="0039543D"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10675D6B" w14:textId="688519BF" w:rsidR="00A334C0" w:rsidRPr="00840216" w:rsidRDefault="00A334C0" w:rsidP="00C161AE">
            <w:pPr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Hei" w:hAnsi="Times New Roman" w:cs="Times New Roman"/>
                <w:color w:val="000000" w:themeColor="text1"/>
                <w:sz w:val="18"/>
                <w:lang w:bidi="ar"/>
              </w:rPr>
              <w:t>Myrf 3’UTR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12" w:space="0" w:color="auto"/>
            </w:tcBorders>
          </w:tcPr>
          <w:p w14:paraId="4F87F35F" w14:textId="6C374B00" w:rsidR="00A334C0" w:rsidRPr="00840216" w:rsidRDefault="00A334C0" w:rsidP="00C161AE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lang w:bidi="ar"/>
              </w:rPr>
            </w:pPr>
            <w:r w:rsidRPr="00840216"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lang w:bidi="ar"/>
              </w:rPr>
              <w:t>AGCA+ACTCCAG+TGTAAGGAC+TTCCAG+TCTC</w:t>
            </w:r>
          </w:p>
        </w:tc>
      </w:tr>
    </w:tbl>
    <w:p w14:paraId="49EF39AD" w14:textId="1DCD822B" w:rsidR="00B7349B" w:rsidRPr="00840216" w:rsidRDefault="00B7349B">
      <w:pPr>
        <w:rPr>
          <w:rFonts w:ascii="Times New Roman" w:hAnsi="Times New Roman" w:cs="Times New Roman"/>
          <w:color w:val="000000" w:themeColor="text1"/>
        </w:rPr>
      </w:pPr>
    </w:p>
    <w:sectPr w:rsidR="00B7349B" w:rsidRPr="00840216" w:rsidSect="00A603F9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AA6D7B" w14:textId="77777777" w:rsidR="00D01637" w:rsidRDefault="00D01637" w:rsidP="007073A0">
      <w:r>
        <w:separator/>
      </w:r>
    </w:p>
  </w:endnote>
  <w:endnote w:type="continuationSeparator" w:id="0">
    <w:p w14:paraId="5B59B949" w14:textId="77777777" w:rsidR="00D01637" w:rsidRDefault="00D01637" w:rsidP="00707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Microsoft YaHei"/>
    <w:panose1 w:val="02010600030101010101"/>
    <w:charset w:val="86"/>
    <w:family w:val="modern"/>
    <w:pitch w:val="fixed"/>
    <w:sig w:usb0="00000000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68179047"/>
      <w:docPartObj>
        <w:docPartGallery w:val="Page Numbers (Bottom of Page)"/>
        <w:docPartUnique/>
      </w:docPartObj>
    </w:sdtPr>
    <w:sdtEndPr/>
    <w:sdtContent>
      <w:p w14:paraId="5D47832A" w14:textId="3FE54F19" w:rsidR="00786F62" w:rsidRDefault="00786F6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0216" w:rsidRPr="00840216">
          <w:rPr>
            <w:noProof/>
            <w:lang w:val="zh-CN"/>
          </w:rPr>
          <w:t>4</w:t>
        </w:r>
        <w:r>
          <w:fldChar w:fldCharType="end"/>
        </w:r>
      </w:p>
    </w:sdtContent>
  </w:sdt>
  <w:p w14:paraId="36E1F34F" w14:textId="77777777" w:rsidR="00786F62" w:rsidRDefault="00786F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ECF135" w14:textId="77777777" w:rsidR="00D01637" w:rsidRDefault="00D01637" w:rsidP="007073A0">
      <w:r>
        <w:separator/>
      </w:r>
    </w:p>
  </w:footnote>
  <w:footnote w:type="continuationSeparator" w:id="0">
    <w:p w14:paraId="06E35B57" w14:textId="77777777" w:rsidR="00D01637" w:rsidRDefault="00D01637" w:rsidP="007073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3E7"/>
    <w:rsid w:val="00010EF2"/>
    <w:rsid w:val="00042791"/>
    <w:rsid w:val="000E7832"/>
    <w:rsid w:val="00132D43"/>
    <w:rsid w:val="00185A2B"/>
    <w:rsid w:val="00193CE1"/>
    <w:rsid w:val="00250C14"/>
    <w:rsid w:val="002C6C49"/>
    <w:rsid w:val="003457B3"/>
    <w:rsid w:val="003704DA"/>
    <w:rsid w:val="00394168"/>
    <w:rsid w:val="003A5505"/>
    <w:rsid w:val="00427F8D"/>
    <w:rsid w:val="00436EB4"/>
    <w:rsid w:val="004C0991"/>
    <w:rsid w:val="004D3CD3"/>
    <w:rsid w:val="004F4E0D"/>
    <w:rsid w:val="00575A4A"/>
    <w:rsid w:val="005B231D"/>
    <w:rsid w:val="005B73E7"/>
    <w:rsid w:val="005D62BB"/>
    <w:rsid w:val="00622807"/>
    <w:rsid w:val="006E4D91"/>
    <w:rsid w:val="007073A0"/>
    <w:rsid w:val="0074529A"/>
    <w:rsid w:val="00786F62"/>
    <w:rsid w:val="007E1278"/>
    <w:rsid w:val="00820A8C"/>
    <w:rsid w:val="00840216"/>
    <w:rsid w:val="008C3AE1"/>
    <w:rsid w:val="008F0B8A"/>
    <w:rsid w:val="00924C06"/>
    <w:rsid w:val="00966085"/>
    <w:rsid w:val="00974E8C"/>
    <w:rsid w:val="009E3A17"/>
    <w:rsid w:val="00A23B77"/>
    <w:rsid w:val="00A334C0"/>
    <w:rsid w:val="00A50563"/>
    <w:rsid w:val="00A603F9"/>
    <w:rsid w:val="00A610CF"/>
    <w:rsid w:val="00AA02BD"/>
    <w:rsid w:val="00AE2413"/>
    <w:rsid w:val="00B36534"/>
    <w:rsid w:val="00B72231"/>
    <w:rsid w:val="00B7349B"/>
    <w:rsid w:val="00BF4549"/>
    <w:rsid w:val="00C77C1D"/>
    <w:rsid w:val="00C913B3"/>
    <w:rsid w:val="00C95FB5"/>
    <w:rsid w:val="00CD4880"/>
    <w:rsid w:val="00D01637"/>
    <w:rsid w:val="00D058C3"/>
    <w:rsid w:val="00D50727"/>
    <w:rsid w:val="00D84289"/>
    <w:rsid w:val="00E160E5"/>
    <w:rsid w:val="00E2016F"/>
    <w:rsid w:val="00E224D6"/>
    <w:rsid w:val="00E31AFE"/>
    <w:rsid w:val="00E44A39"/>
    <w:rsid w:val="00E72FB7"/>
    <w:rsid w:val="00EA74B3"/>
    <w:rsid w:val="00EF1DCB"/>
    <w:rsid w:val="00FC263D"/>
    <w:rsid w:val="00FE1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1986E3"/>
  <w15:chartTrackingRefBased/>
  <w15:docId w15:val="{5DF28170-F6F8-4DE0-AD80-9145FE840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3A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B73E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73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73E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73E7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3E7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3E7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3E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3E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3E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3E7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3E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3E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3E7"/>
    <w:rPr>
      <w:rFonts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3E7"/>
    <w:rPr>
      <w:rFonts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3E7"/>
    <w:rPr>
      <w:rFonts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3E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3E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3E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B73E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3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3E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3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3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3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3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3E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3E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3E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3E7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073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73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73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73A0"/>
    <w:rPr>
      <w:sz w:val="18"/>
      <w:szCs w:val="18"/>
    </w:rPr>
  </w:style>
  <w:style w:type="table" w:styleId="TableGrid">
    <w:name w:val="Table Grid"/>
    <w:basedOn w:val="TableNormal"/>
    <w:uiPriority w:val="39"/>
    <w:rsid w:val="007073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603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颖 王</dc:creator>
  <cp:keywords/>
  <dc:description/>
  <cp:lastModifiedBy>Sannithi M</cp:lastModifiedBy>
  <cp:revision>2</cp:revision>
  <dcterms:created xsi:type="dcterms:W3CDTF">2026-05-22T14:23:00Z</dcterms:created>
  <dcterms:modified xsi:type="dcterms:W3CDTF">2026-05-22T14:23:00Z</dcterms:modified>
</cp:coreProperties>
</file>